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 xml:space="preserve">Table S1. 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1029"/>
        <w:gridCol w:w="951"/>
        <w:gridCol w:w="1170"/>
        <w:gridCol w:w="1620"/>
        <w:gridCol w:w="990"/>
        <w:gridCol w:w="1980"/>
      </w:tblGrid>
      <w:tr>
        <w:trPr>
          <w:trHeight w:val="432" w:hRule="atLeast"/>
          <w:cantSplit w:val="true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mmunization Poo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eptide I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LA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</w:rPr>
              <w:t>KD     (nM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uper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quenc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art Posi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/virus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l Dengue A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96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0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VAGGLLTV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7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LLTLLAT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A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9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MDIGVPL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5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VNGVVR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NEGIMA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AVGLVS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TDGPER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NPYMPT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VNGVVK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YAVATT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07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PSVVET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7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l Dengue A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VAFLR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WGNGCGL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YGMEIRP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YMWLGAR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6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LGARFLE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LNEDHW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ADDTAGW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YMPSMKR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GWNLVK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WEVEDYG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LALMAT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A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YSDRRWC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FMNEDHW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62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GWNIVK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0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l Dengue B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SKLASA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AIVREA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ITLTA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4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KEGTKK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RLSRMA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LRNPGF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M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LCRTS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A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VIDPRRC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PKPGTRM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VMKRYS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7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RMKLVM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PTQGEAT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SLRTTT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RMSIPAT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B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22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PGFTILA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M/DEN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l YFV     A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APYMPD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IMDEAHF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IIGILT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A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FWMGSHE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MPDVLEK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FGGLNW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LDKQQFE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GAVLIW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LAGWLFH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B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MAPDKPS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MIHTLE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GNGIL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LHWSLI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7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B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VRNPFFA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2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*02:0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MLDPRQG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l YFV   A2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FFFLFNI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WFVRNPF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GCGYLM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A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WHVTRG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YMWLGAR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MALIA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A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MGDAAWD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YAFVGVM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B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HTVFGSA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LGARYLE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8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HGLDVK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1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WGNGCGL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31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YQRGTHPF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3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*24: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YMDAVFEY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ool YFV     B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2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VRRGVRS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VSRGTAK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5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APGGKAY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8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FGQQRV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5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RSIGGP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GRKNGS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1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YRNALSM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A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VSSDQS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8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VKLSALT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VVMTSLA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2B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9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AEARKV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VLDCRTAF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3/YFV</w:t>
            </w:r>
          </w:p>
        </w:tc>
      </w:tr>
      <w:tr>
        <w:trPr>
          <w:trHeight w:val="432" w:hRule="atLeast"/>
        </w:trPr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3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*07:02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AMCRTPF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3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4B/YFV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>DENV-Dengue Virus; YFV-Yellow fever virus; NS-Non structural protein; C-Capside; PrM-Pre Membrane; E-Envelop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Light">
    <w:charset w:val="4d"/>
    <w:family w:val="swiss"/>
    <w:pitch w:val="default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FF000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ation">
    <w:name w:val="Affilation"/>
    <w:basedOn w:val="Normal"/>
    <w:qFormat/>
    <w:pPr>
      <w:spacing w:lineRule="exact" w:line="240" w:before="40" w:after="52"/>
    </w:pPr>
    <w:rPr>
      <w:rFonts w:ascii="Helvetica-Light" w:hAnsi="Helvetica-Light" w:cs="Helvetica-Light"/>
      <w:iCs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7:37:00Z</dcterms:created>
  <dc:creator>Ole Lund</dc:creator>
  <dc:description/>
  <cp:keywords/>
  <dc:language>en-US</dc:language>
  <cp:lastModifiedBy>Ole Lund</cp:lastModifiedBy>
  <dcterms:modified xsi:type="dcterms:W3CDTF">2011-10-03T12:15:00Z</dcterms:modified>
  <cp:revision>4</cp:revision>
  <dc:subject/>
  <dc:title>HLA class I Restricted Epitope Discovery in Yellow fewer and Dengue viru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